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ppendix A: Instruments for 25 published and unpublished studies reviewed to develop the computer assisted telephone interview (CATI) for the Furthering Understanding of Cancer, Health, and Survivorship in Adult (FUCHSIA) Women’s Study </w:t>
      </w:r>
      <w:r>
        <w:rPr>
          <w:rFonts w:cs="Times New Roman" w:ascii="Times New Roman" w:hAnsi="Times New Roman"/>
          <w:sz w:val="24"/>
          <w:szCs w:val="24"/>
        </w:rPr>
        <w:t>A link to the study instrument when publicly available or reference to a published paper describing the instrument are provided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gricultural Health Study/Michael Alvanja, DrPH/National Cancer Institute (</w:t>
      </w:r>
      <w:hyperlink r:id="rId2">
        <w:r>
          <w:rPr>
            <w:rStyle w:val="InternetLink"/>
            <w:rFonts w:cs="Arial" w:ascii="Arial" w:hAnsi="Arial"/>
          </w:rPr>
          <w:t>http://aghealth.nih.gov/collaboration/questionnaires.html</w:t>
        </w:r>
      </w:hyperlink>
      <w:r>
        <w:rPr>
          <w:rFonts w:cs="Arial" w:ascii="Arial" w:hAnsi="Arial"/>
        </w:rPr>
        <w:t>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ustralian Fertility Decision Making Project/Ruth Weston, PSM/Australian Institute of Family Studies (</w:t>
      </w:r>
      <w:hyperlink r:id="rId3">
        <w:r>
          <w:rPr>
            <w:rStyle w:val="InternetLink"/>
            <w:rFonts w:cs="Arial" w:ascii="Arial" w:hAnsi="Arial"/>
          </w:rPr>
          <w:t>http://www.aifs.gov.au/institute/pubs/resreport11/main.html</w:t>
        </w:r>
      </w:hyperlink>
      <w:r>
        <w:rPr>
          <w:rFonts w:cs="Arial" w:ascii="Arial" w:hAnsi="Arial"/>
        </w:rPr>
        <w:t xml:space="preserve">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BioCycle/Enrique F. Schisterman, PhD/National Institute of Child Health and Human Developmen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Cancer And Menopause Study/Patricia A. Ganz, MD/University of California Los Angeles (</w:t>
      </w:r>
      <w:r>
        <w:rPr>
          <w:rFonts w:cs="Arial" w:ascii="Arial" w:hAnsi="Arial"/>
          <w:bCs/>
        </w:rPr>
        <w:t>Ganz PA</w:t>
      </w:r>
      <w:r>
        <w:rPr>
          <w:rFonts w:cs="Arial" w:ascii="Arial" w:hAnsi="Arial"/>
        </w:rPr>
        <w:t>, Greendale GA, Petersen L, Kahn B, Bower JE. Breast Cancer in Younger Women:  Reproductive and Late Health Effects of Treatment. Journal of Clinical Oncology. 2003 Nov 15;21(22):4184-93.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DES Daughters Reproductive Health Study/Allen Wilcox, MD, PhD/National Institute of Environmental Health Sciences (</w:t>
      </w:r>
      <w:hyperlink r:id="rId4">
        <w:r>
          <w:rPr>
            <w:rStyle w:val="InternetLink"/>
            <w:rFonts w:cs="Arial" w:ascii="Arial" w:hAnsi="Arial"/>
          </w:rPr>
          <w:t>http://www.niehs.nih.gov/research/atniehs/labs/assets/docs/a_d/des_daughters_508.pdf</w:t>
        </w:r>
      </w:hyperlink>
      <w:r>
        <w:rPr>
          <w:rFonts w:cs="Arial" w:ascii="Arial" w:hAnsi="Arial"/>
        </w:rPr>
        <w:t xml:space="preserve">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Early Pregnancy Study/Allen Wilcox, MD, PhD/National Institute of Environmental Health Sciences (</w:t>
      </w:r>
      <w:hyperlink r:id="rId5">
        <w:r>
          <w:rPr>
            <w:rStyle w:val="InternetLink"/>
            <w:rFonts w:cs="Arial" w:ascii="Arial" w:hAnsi="Arial"/>
          </w:rPr>
          <w:t>http://www.niehs.nih.gov/research/atniehs/labs/epi/studies/eps/question/index.cfm</w:t>
        </w:r>
      </w:hyperlink>
      <w:r>
        <w:rPr>
          <w:rFonts w:cs="Arial" w:ascii="Arial" w:hAnsi="Arial"/>
        </w:rPr>
        <w:t xml:space="preserve">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Effects of the World Trade Center Disaster on Pregnant Women and Their Infants/Gertrud Berkowitz, PhD/Mount Sinai School of Medicin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ENDO/Germaine Buck Louis, PhD/National Institute of Child Health and Human Developmen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Fertility Experiences Study/Joseph Stanford, MD/University of Utah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Longitudinal Investigation of Fertility and the Environment/Germaine Buck Louis, PhD/National Institute of Child Health and Human Developmen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 xml:space="preserve">National Birth Defects Prevention Study/Sarah C. Tinker, PhD/National Center on Birth Defects and Developmental Disabilities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National Survey of Family Growth/National Center for Health Statistics (</w:t>
      </w:r>
      <w:hyperlink r:id="rId6">
        <w:r>
          <w:rPr>
            <w:rStyle w:val="InternetLink"/>
            <w:rFonts w:cs="Arial" w:ascii="Arial" w:hAnsi="Arial"/>
          </w:rPr>
          <w:t>http://www.cdc.gov/nchs/nsfg/nsfg_questionnaires.htm</w:t>
        </w:r>
      </w:hyperlink>
      <w:r>
        <w:rPr>
          <w:rFonts w:cs="Arial" w:ascii="Arial" w:hAnsi="Arial"/>
        </w:rPr>
        <w:t>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North Carolina Menopause Study/Donna Baird, PhD/National Institute of Environmental Health Sciences (</w:t>
      </w:r>
      <w:hyperlink r:id="rId7">
        <w:r>
          <w:rPr>
            <w:rStyle w:val="InternetLink"/>
            <w:rFonts w:cs="Arial" w:ascii="Arial" w:hAnsi="Arial"/>
          </w:rPr>
          <w:t>http://www.niehs.nih.gov/research/atniehs/labs/epi/studies/ncmno/question/</w:t>
        </w:r>
      </w:hyperlink>
      <w:r>
        <w:rPr>
          <w:rFonts w:cs="Arial" w:ascii="Arial" w:hAnsi="Arial"/>
        </w:rPr>
        <w:t xml:space="preserve">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Ovarian Reserve after Cancer/Clarisa Gracia, MD/University of Pennsylvani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Pesticides, Endocrine Disruptors, Childhood Growth and Development/Mary S. Wolff, PhD/Mount Sinai School of Medicin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Right From The Start/Katherine Hartmann, PhD/Vanderbilt University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tudy of Women’s Health Across the Nation/ National Institute on Aging, National Institute of Nursing Research, National Institutes of Health, Office of Research on Women’s Health, and the National Center for Complementary and Alternative Medicine (</w:t>
      </w:r>
      <w:hyperlink r:id="rId8">
        <w:r>
          <w:rPr>
            <w:rStyle w:val="InternetLink"/>
            <w:rFonts w:cs="Arial" w:ascii="Arial" w:hAnsi="Arial"/>
          </w:rPr>
          <w:t>http://www.swanstudy.org/docsharing/</w:t>
        </w:r>
      </w:hyperlink>
      <w:r>
        <w:rPr>
          <w:rFonts w:cs="Arial" w:ascii="Arial" w:hAnsi="Arial"/>
        </w:rPr>
        <w:t xml:space="preserve">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Uterine Fibroid Study/Donna Baird, PhD/National Institute of Environmental Health Sciences (</w:t>
      </w:r>
      <w:hyperlink r:id="rId9">
        <w:r>
          <w:rPr>
            <w:rStyle w:val="InternetLink"/>
            <w:rFonts w:cs="Arial" w:ascii="Arial" w:hAnsi="Arial"/>
          </w:rPr>
          <w:t>http://www.niehs.nih.gov/research/atniehs/labs/epi/studies/ufs/question/</w:t>
        </w:r>
      </w:hyperlink>
      <w:r>
        <w:rPr>
          <w:rFonts w:cs="Arial" w:ascii="Arial" w:hAnsi="Arial"/>
        </w:rPr>
        <w:t xml:space="preserve">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Women’s Health Initiative/National Institutes of Health, National Heart, Lung and Blood Institute (</w:t>
      </w:r>
      <w:hyperlink r:id="rId10">
        <w:r>
          <w:rPr>
            <w:rStyle w:val="InternetLink"/>
            <w:rFonts w:cs="Arial" w:ascii="Arial" w:hAnsi="Arial"/>
          </w:rPr>
          <w:t>https://biolincc.nhlbi.nih.gov/static/studies/whios/doc/whi/forms/whiforms.html</w:t>
        </w:r>
      </w:hyperlink>
      <w:r>
        <w:rPr>
          <w:rFonts w:cs="Arial" w:ascii="Arial" w:hAnsi="Arial"/>
        </w:rPr>
        <w:t xml:space="preserve">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Women’s Interview Study of Health/National Cancer Institute (</w:t>
      </w:r>
      <w:hyperlink r:id="rId11">
        <w:r>
          <w:rPr>
            <w:rStyle w:val="InternetLink"/>
            <w:rFonts w:cs="Arial" w:ascii="Arial" w:hAnsi="Arial"/>
          </w:rPr>
          <w:t>http://dceg.cancer.gov/tools/design/questionnaires</w:t>
        </w:r>
      </w:hyperlink>
      <w:r>
        <w:rPr>
          <w:rFonts w:cs="Arial" w:ascii="Arial" w:hAnsi="Arial"/>
        </w:rPr>
        <w:t xml:space="preserve">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Using Birth Certificates To Find Children Conceived With Infertility Treatment/Courtney Lynch, PhD &amp; Germaine Buck Louis, PhD/National Institute of Child Health and Human Developmen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>Fertility Information Research Study/H. Irene Su, MD/University of California, San Diego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Fertility and Parenthood After Cancer Study/Jessica R. Gorman, PhD/University of California, San Diego (Gorman JR, Su HI, Pierce JP, Roberts SC, Dominick SA, Malcarne VL. A multidimensional scale to measure the reproductive concerns of young adult female cancer survivors. Journal of Cancer Survivorship. 2014;8:218-28.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 xml:space="preserve">Fertility and Reproduction in AYA Survivors Study/Jessica R. Gorman, PhD/ University of California, San Diego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Childhood Cancer Survivor Study/National Cancer Institute, ALSAC, St. Jude Children’s Research Hospital (</w:t>
      </w:r>
      <w:hyperlink r:id="rId12">
        <w:r>
          <w:rPr>
            <w:rStyle w:val="InternetLink"/>
            <w:rFonts w:cs="Arial" w:ascii="Arial" w:hAnsi="Arial"/>
          </w:rPr>
          <w:t>https://ccss.stjude.org/documents/questionnaires.html</w:t>
        </w:r>
      </w:hyperlink>
      <w:r>
        <w:rPr>
          <w:rFonts w:cs="Arial" w:ascii="Arial" w:hAnsi="Arial"/>
        </w:rPr>
        <w:t xml:space="preserve">) 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ghealth.nih.gov/collaboration/questionnaires.html" TargetMode="External"/><Relationship Id="rId3" Type="http://schemas.openxmlformats.org/officeDocument/2006/relationships/hyperlink" Target="http://www.aifs.gov.au/institute/pubs/resreport11/main.html" TargetMode="External"/><Relationship Id="rId4" Type="http://schemas.openxmlformats.org/officeDocument/2006/relationships/hyperlink" Target="http://www.niehs.nih.gov/research/atniehs/labs/assets/docs/a_d/des_daughters_508.pdf" TargetMode="External"/><Relationship Id="rId5" Type="http://schemas.openxmlformats.org/officeDocument/2006/relationships/hyperlink" Target="http://www.niehs.nih.gov/research/atniehs/labs/epi/studies/eps/question/index.cfm" TargetMode="External"/><Relationship Id="rId6" Type="http://schemas.openxmlformats.org/officeDocument/2006/relationships/hyperlink" Target="http://www.cdc.gov/nchs/nsfg/nsfg_questionnaires.htm" TargetMode="External"/><Relationship Id="rId7" Type="http://schemas.openxmlformats.org/officeDocument/2006/relationships/hyperlink" Target="http://www.niehs.nih.gov/research/atniehs/labs/epi/studies/ncmno/question/" TargetMode="External"/><Relationship Id="rId8" Type="http://schemas.openxmlformats.org/officeDocument/2006/relationships/hyperlink" Target="http://www.swanstudy.org/docsharing/" TargetMode="External"/><Relationship Id="rId9" Type="http://schemas.openxmlformats.org/officeDocument/2006/relationships/hyperlink" Target="http://www.niehs.nih.gov/research/atniehs/labs/epi/studies/ufs/question/" TargetMode="External"/><Relationship Id="rId10" Type="http://schemas.openxmlformats.org/officeDocument/2006/relationships/hyperlink" Target="https://biolincc.nhlbi.nih.gov/static/studies/whios/doc/whi/forms/whiforms.html" TargetMode="External"/><Relationship Id="rId11" Type="http://schemas.openxmlformats.org/officeDocument/2006/relationships/hyperlink" Target="http://dceg.cancer.gov/tools/design/questionnaires" TargetMode="External"/><Relationship Id="rId12" Type="http://schemas.openxmlformats.org/officeDocument/2006/relationships/hyperlink" Target="https://ccss.stjude.org/documents/questionnaires.html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6:13:00Z</dcterms:created>
  <dc:creator>Chin, Helen Belinda</dc:creator>
  <dc:description/>
  <cp:keywords/>
  <dc:language>en-US</dc:language>
  <cp:lastModifiedBy>Chin, Helen Belinda</cp:lastModifiedBy>
  <cp:lastPrinted>2014-09-25T16:57:00Z</cp:lastPrinted>
  <dcterms:modified xsi:type="dcterms:W3CDTF">2014-12-02T16:13:00Z</dcterms:modified>
  <cp:revision>2</cp:revision>
  <dc:subject/>
  <dc:title/>
</cp:coreProperties>
</file>